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5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5625F2" w:rsidRPr="005625F2" w14:paraId="7290BBBC" w14:textId="77777777" w:rsidTr="005625F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C12BA4" w14:textId="2F4B5C15" w:rsidR="005625F2" w:rsidRPr="005625F2" w:rsidRDefault="005625F2" w:rsidP="005625F2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Countr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8B3E0A9" w14:textId="38E7E4C6" w:rsidR="005625F2" w:rsidRPr="005625F2" w:rsidRDefault="005625F2" w:rsidP="00562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s</w:t>
            </w:r>
          </w:p>
        </w:tc>
      </w:tr>
      <w:tr w:rsidR="004847B4" w:rsidRPr="005625F2" w14:paraId="4FBFD47E" w14:textId="77777777" w:rsidTr="005625F2">
        <w:tc>
          <w:tcPr>
            <w:tcW w:w="2765" w:type="dxa"/>
            <w:tcBorders>
              <w:top w:val="single" w:sz="4" w:space="0" w:color="auto"/>
            </w:tcBorders>
          </w:tcPr>
          <w:p w14:paraId="357F1B46" w14:textId="64ED2BF1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The United State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8462F8F" w14:textId="0191798C" w:rsidR="004847B4" w:rsidRPr="004847B4" w:rsidRDefault="009714E8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C1B52">
              <w:rPr>
                <w:rFonts w:ascii="Times New Roman" w:hAnsi="Times New Roman" w:cs="Times New Roman" w:hint="eastAsia"/>
              </w:rPr>
              <w:t>0</w:t>
            </w:r>
            <w:r w:rsidR="001C1B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47B4" w:rsidRPr="005625F2" w14:paraId="55AAE823" w14:textId="77777777" w:rsidTr="005625F2">
        <w:tc>
          <w:tcPr>
            <w:tcW w:w="2765" w:type="dxa"/>
          </w:tcPr>
          <w:p w14:paraId="0D47BC18" w14:textId="2E6DF604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765" w:type="dxa"/>
          </w:tcPr>
          <w:p w14:paraId="1407A1CA" w14:textId="1169A482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</w:tr>
      <w:tr w:rsidR="004847B4" w:rsidRPr="005625F2" w14:paraId="409398E6" w14:textId="77777777" w:rsidTr="005625F2">
        <w:tc>
          <w:tcPr>
            <w:tcW w:w="2765" w:type="dxa"/>
          </w:tcPr>
          <w:p w14:paraId="18985E89" w14:textId="196E8E07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765" w:type="dxa"/>
          </w:tcPr>
          <w:p w14:paraId="286F5CC0" w14:textId="0FBF9750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</w:tr>
      <w:tr w:rsidR="004847B4" w:rsidRPr="005625F2" w14:paraId="7E978DFF" w14:textId="77777777" w:rsidTr="005625F2">
        <w:tc>
          <w:tcPr>
            <w:tcW w:w="2765" w:type="dxa"/>
          </w:tcPr>
          <w:p w14:paraId="795D8DA9" w14:textId="02580DAF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765" w:type="dxa"/>
          </w:tcPr>
          <w:p w14:paraId="151091FF" w14:textId="5DAE77D0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4847B4" w:rsidRPr="005625F2" w14:paraId="78ACCB1A" w14:textId="77777777" w:rsidTr="005625F2">
        <w:tc>
          <w:tcPr>
            <w:tcW w:w="2765" w:type="dxa"/>
          </w:tcPr>
          <w:p w14:paraId="172F7B15" w14:textId="62000A57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765" w:type="dxa"/>
          </w:tcPr>
          <w:p w14:paraId="13918975" w14:textId="79CE2304" w:rsidR="004847B4" w:rsidRPr="004847B4" w:rsidRDefault="001C1B52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9714E8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4847B4" w:rsidRPr="005625F2" w14:paraId="11A89972" w14:textId="77777777" w:rsidTr="005625F2">
        <w:tc>
          <w:tcPr>
            <w:tcW w:w="2765" w:type="dxa"/>
          </w:tcPr>
          <w:p w14:paraId="17F89FC8" w14:textId="58B6089C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2765" w:type="dxa"/>
          </w:tcPr>
          <w:p w14:paraId="38166E89" w14:textId="175870D7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4847B4" w:rsidRPr="005625F2" w14:paraId="5C538154" w14:textId="77777777" w:rsidTr="005625F2">
        <w:tc>
          <w:tcPr>
            <w:tcW w:w="2765" w:type="dxa"/>
          </w:tcPr>
          <w:p w14:paraId="0C1375A5" w14:textId="59C57841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765" w:type="dxa"/>
          </w:tcPr>
          <w:p w14:paraId="6194FC80" w14:textId="28A895D7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4847B4" w:rsidRPr="005625F2" w14:paraId="6E459DE3" w14:textId="77777777" w:rsidTr="005625F2">
        <w:tc>
          <w:tcPr>
            <w:tcW w:w="2765" w:type="dxa"/>
          </w:tcPr>
          <w:p w14:paraId="59D7E5C6" w14:textId="1B0F9EED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2765" w:type="dxa"/>
          </w:tcPr>
          <w:p w14:paraId="4A96CE85" w14:textId="6DD09501" w:rsidR="004847B4" w:rsidRPr="004847B4" w:rsidRDefault="004847B4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 w:rsidRPr="004847B4">
              <w:rPr>
                <w:rFonts w:ascii="Times New Roman" w:hAnsi="Times New Roman" w:cs="Times New Roman"/>
              </w:rPr>
              <w:t>2</w:t>
            </w:r>
            <w:r w:rsidR="001C1B5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847B4" w:rsidRPr="005625F2" w14:paraId="7AE04C5F" w14:textId="77777777" w:rsidTr="005625F2">
        <w:tc>
          <w:tcPr>
            <w:tcW w:w="2765" w:type="dxa"/>
          </w:tcPr>
          <w:p w14:paraId="67EBD354" w14:textId="4F3AE53C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765" w:type="dxa"/>
          </w:tcPr>
          <w:p w14:paraId="5D173F11" w14:textId="5CAAEA8F" w:rsidR="004847B4" w:rsidRPr="004847B4" w:rsidRDefault="009714E8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C1B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4847B4" w:rsidRPr="005625F2" w14:paraId="5EC475B2" w14:textId="77777777" w:rsidTr="005625F2">
        <w:tc>
          <w:tcPr>
            <w:tcW w:w="2765" w:type="dxa"/>
          </w:tcPr>
          <w:p w14:paraId="6BD51E3A" w14:textId="3B7E04B0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765" w:type="dxa"/>
          </w:tcPr>
          <w:p w14:paraId="69F588E2" w14:textId="0090F53A" w:rsidR="004847B4" w:rsidRPr="004847B4" w:rsidRDefault="001C1B52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4847B4" w:rsidRPr="005625F2" w14:paraId="3466356C" w14:textId="77777777" w:rsidTr="005625F2">
        <w:tc>
          <w:tcPr>
            <w:tcW w:w="2765" w:type="dxa"/>
          </w:tcPr>
          <w:p w14:paraId="09C5CE18" w14:textId="06B4123C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765" w:type="dxa"/>
          </w:tcPr>
          <w:p w14:paraId="0480123D" w14:textId="7A1D3BCE" w:rsidR="004847B4" w:rsidRPr="004847B4" w:rsidRDefault="004847B4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 w:rsidRPr="004847B4">
              <w:rPr>
                <w:rFonts w:ascii="Times New Roman" w:hAnsi="Times New Roman" w:cs="Times New Roman"/>
              </w:rPr>
              <w:t>1</w:t>
            </w:r>
            <w:r w:rsidR="001C1B52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4847B4" w:rsidRPr="005625F2" w14:paraId="268BEE25" w14:textId="77777777" w:rsidTr="005625F2">
        <w:tc>
          <w:tcPr>
            <w:tcW w:w="2765" w:type="dxa"/>
          </w:tcPr>
          <w:p w14:paraId="34A38849" w14:textId="4D57F930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765" w:type="dxa"/>
          </w:tcPr>
          <w:p w14:paraId="00B03882" w14:textId="1EBF55F7" w:rsidR="004847B4" w:rsidRPr="004847B4" w:rsidRDefault="004847B4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 w:rsidRPr="004847B4">
              <w:rPr>
                <w:rFonts w:ascii="Times New Roman" w:hAnsi="Times New Roman" w:cs="Times New Roman"/>
              </w:rPr>
              <w:t>1</w:t>
            </w:r>
            <w:r w:rsidR="001C1B5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847B4" w:rsidRPr="005625F2" w14:paraId="74AB34E4" w14:textId="77777777" w:rsidTr="005625F2">
        <w:tc>
          <w:tcPr>
            <w:tcW w:w="2765" w:type="dxa"/>
          </w:tcPr>
          <w:p w14:paraId="39AD7D11" w14:textId="5E5EFBAC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765" w:type="dxa"/>
          </w:tcPr>
          <w:p w14:paraId="4FA3D336" w14:textId="325F4BDA" w:rsidR="004847B4" w:rsidRPr="004847B4" w:rsidRDefault="004847B4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 w:rsidRPr="004847B4">
              <w:rPr>
                <w:rFonts w:ascii="Times New Roman" w:hAnsi="Times New Roman" w:cs="Times New Roman"/>
              </w:rPr>
              <w:t>1</w:t>
            </w:r>
            <w:r w:rsidR="001C1B5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847B4" w:rsidRPr="005625F2" w14:paraId="1FD1ADB6" w14:textId="77777777" w:rsidTr="005625F2">
        <w:tc>
          <w:tcPr>
            <w:tcW w:w="2765" w:type="dxa"/>
          </w:tcPr>
          <w:p w14:paraId="13365113" w14:textId="31982B41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765" w:type="dxa"/>
          </w:tcPr>
          <w:p w14:paraId="25D0FE66" w14:textId="1A8D4B22" w:rsidR="004847B4" w:rsidRPr="004847B4" w:rsidRDefault="004847B4" w:rsidP="004847B4">
            <w:pPr>
              <w:jc w:val="center"/>
              <w:rPr>
                <w:rFonts w:ascii="Times New Roman" w:hAnsi="Times New Roman" w:cs="Times New Roman" w:hint="eastAsia"/>
              </w:rPr>
            </w:pPr>
            <w:r w:rsidRPr="004847B4">
              <w:rPr>
                <w:rFonts w:ascii="Times New Roman" w:hAnsi="Times New Roman" w:cs="Times New Roman"/>
              </w:rPr>
              <w:t>1</w:t>
            </w:r>
            <w:r w:rsidR="009714E8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847B4" w:rsidRPr="005625F2" w14:paraId="36B10443" w14:textId="77777777" w:rsidTr="005625F2">
        <w:tc>
          <w:tcPr>
            <w:tcW w:w="2765" w:type="dxa"/>
          </w:tcPr>
          <w:p w14:paraId="68BF7813" w14:textId="2A2F4F3A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2765" w:type="dxa"/>
          </w:tcPr>
          <w:p w14:paraId="146E6F9C" w14:textId="16C39081" w:rsidR="004847B4" w:rsidRPr="004847B4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4847B4">
              <w:rPr>
                <w:rFonts w:ascii="Times New Roman" w:hAnsi="Times New Roman" w:cs="Times New Roman"/>
              </w:rPr>
              <w:t>10</w:t>
            </w:r>
          </w:p>
        </w:tc>
      </w:tr>
      <w:tr w:rsidR="004847B4" w:rsidRPr="005625F2" w14:paraId="10912E3C" w14:textId="77777777" w:rsidTr="005625F2">
        <w:tc>
          <w:tcPr>
            <w:tcW w:w="2765" w:type="dxa"/>
          </w:tcPr>
          <w:p w14:paraId="66C2D890" w14:textId="210B2FEC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2765" w:type="dxa"/>
          </w:tcPr>
          <w:p w14:paraId="5BFAE913" w14:textId="7A011F47" w:rsidR="004847B4" w:rsidRPr="004847B4" w:rsidRDefault="001C1B52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4847B4" w:rsidRPr="005625F2" w14:paraId="5FCFC3D2" w14:textId="77777777" w:rsidTr="005625F2">
        <w:tc>
          <w:tcPr>
            <w:tcW w:w="2765" w:type="dxa"/>
          </w:tcPr>
          <w:p w14:paraId="39BBC5E3" w14:textId="6720C886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765" w:type="dxa"/>
          </w:tcPr>
          <w:p w14:paraId="73A36137" w14:textId="3478A8A7" w:rsidR="004847B4" w:rsidRPr="004847B4" w:rsidRDefault="009714E8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847B4" w:rsidRPr="005625F2" w14:paraId="69927B35" w14:textId="77777777" w:rsidTr="005625F2">
        <w:tc>
          <w:tcPr>
            <w:tcW w:w="2765" w:type="dxa"/>
          </w:tcPr>
          <w:p w14:paraId="3E43862F" w14:textId="3EBBF362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765" w:type="dxa"/>
          </w:tcPr>
          <w:p w14:paraId="3F7F953D" w14:textId="778F27E5" w:rsidR="004847B4" w:rsidRPr="004847B4" w:rsidRDefault="001C1B52" w:rsidP="0048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4847B4" w:rsidRPr="005625F2" w14:paraId="770F500D" w14:textId="77777777" w:rsidTr="005625F2">
        <w:tc>
          <w:tcPr>
            <w:tcW w:w="2765" w:type="dxa"/>
          </w:tcPr>
          <w:p w14:paraId="6F992BE8" w14:textId="5C75C4D3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765" w:type="dxa"/>
          </w:tcPr>
          <w:p w14:paraId="62365279" w14:textId="508931D7" w:rsidR="004847B4" w:rsidRPr="004847B4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4847B4">
              <w:rPr>
                <w:rFonts w:ascii="Times New Roman" w:hAnsi="Times New Roman" w:cs="Times New Roman"/>
              </w:rPr>
              <w:t>6</w:t>
            </w:r>
          </w:p>
        </w:tc>
      </w:tr>
      <w:tr w:rsidR="004847B4" w:rsidRPr="005625F2" w14:paraId="76B927AC" w14:textId="77777777" w:rsidTr="005625F2">
        <w:tc>
          <w:tcPr>
            <w:tcW w:w="2765" w:type="dxa"/>
          </w:tcPr>
          <w:p w14:paraId="66CC743C" w14:textId="5ADD6876" w:rsidR="004847B4" w:rsidRPr="005625F2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5625F2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2765" w:type="dxa"/>
          </w:tcPr>
          <w:p w14:paraId="4C940B85" w14:textId="41F19972" w:rsidR="004847B4" w:rsidRPr="004847B4" w:rsidRDefault="004847B4" w:rsidP="004847B4">
            <w:pPr>
              <w:jc w:val="center"/>
              <w:rPr>
                <w:rFonts w:ascii="Times New Roman" w:hAnsi="Times New Roman" w:cs="Times New Roman"/>
              </w:rPr>
            </w:pPr>
            <w:r w:rsidRPr="004847B4">
              <w:rPr>
                <w:rFonts w:ascii="Times New Roman" w:hAnsi="Times New Roman" w:cs="Times New Roman"/>
              </w:rPr>
              <w:t>5</w:t>
            </w:r>
          </w:p>
        </w:tc>
      </w:tr>
    </w:tbl>
    <w:p w14:paraId="050A6B8A" w14:textId="7B4E96A7" w:rsidR="005625F2" w:rsidRPr="005625F2" w:rsidRDefault="005625F2" w:rsidP="005625F2">
      <w:pPr>
        <w:jc w:val="center"/>
        <w:rPr>
          <w:rFonts w:ascii="Times New Roman" w:hAnsi="Times New Roman" w:cs="Times New Roman"/>
        </w:rPr>
      </w:pPr>
      <w:r w:rsidRPr="005625F2">
        <w:rPr>
          <w:rFonts w:ascii="Times New Roman" w:hAnsi="Times New Roman" w:cs="Times New Roman"/>
        </w:rPr>
        <w:t xml:space="preserve">Table S </w:t>
      </w:r>
      <w:bookmarkStart w:id="0" w:name="_Hlk159752107"/>
      <w:r w:rsidRPr="005625F2">
        <w:rPr>
          <w:rFonts w:ascii="Times New Roman" w:hAnsi="Times New Roman" w:cs="Times New Roman"/>
        </w:rPr>
        <w:t>The top 20 countries by number of publications</w:t>
      </w:r>
      <w:bookmarkEnd w:id="0"/>
    </w:p>
    <w:sectPr w:rsidR="005625F2" w:rsidRPr="00562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D8000" w14:textId="77777777" w:rsidR="001E53C3" w:rsidRDefault="001E53C3" w:rsidP="004847B4">
      <w:r>
        <w:separator/>
      </w:r>
    </w:p>
  </w:endnote>
  <w:endnote w:type="continuationSeparator" w:id="0">
    <w:p w14:paraId="08648510" w14:textId="77777777" w:rsidR="001E53C3" w:rsidRDefault="001E53C3" w:rsidP="00484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DD136" w14:textId="77777777" w:rsidR="001E53C3" w:rsidRDefault="001E53C3" w:rsidP="004847B4">
      <w:r>
        <w:separator/>
      </w:r>
    </w:p>
  </w:footnote>
  <w:footnote w:type="continuationSeparator" w:id="0">
    <w:p w14:paraId="765010AC" w14:textId="77777777" w:rsidR="001E53C3" w:rsidRDefault="001E53C3" w:rsidP="00484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5F2"/>
    <w:rsid w:val="001C1B52"/>
    <w:rsid w:val="001E53C3"/>
    <w:rsid w:val="004847B4"/>
    <w:rsid w:val="005625F2"/>
    <w:rsid w:val="009714E8"/>
    <w:rsid w:val="00BF78CE"/>
    <w:rsid w:val="00E8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10864"/>
  <w15:chartTrackingRefBased/>
  <w15:docId w15:val="{E27A443D-818F-4BC5-8CD9-20A00404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47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47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4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47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e qi</dc:creator>
  <cp:keywords/>
  <dc:description/>
  <cp:lastModifiedBy>xuejie qi</cp:lastModifiedBy>
  <cp:revision>3</cp:revision>
  <dcterms:created xsi:type="dcterms:W3CDTF">2024-02-20T12:50:00Z</dcterms:created>
  <dcterms:modified xsi:type="dcterms:W3CDTF">2024-03-16T09:57:00Z</dcterms:modified>
</cp:coreProperties>
</file>